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1AE5" w:rsidRDefault="00A52A2C" w:rsidP="00A52A2C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S</w:t>
      </w:r>
      <w:proofErr w:type="gramStart"/>
      <w:r>
        <w:rPr>
          <w:rFonts w:ascii="Times New Roman" w:hAnsi="Times New Roman" w:cs="Times New Roman"/>
        </w:rPr>
        <w:t>2  Sequences</w:t>
      </w:r>
      <w:proofErr w:type="gramEnd"/>
      <w:r>
        <w:rPr>
          <w:rFonts w:ascii="Times New Roman" w:hAnsi="Times New Roman" w:cs="Times New Roman"/>
        </w:rPr>
        <w:t xml:space="preserve"> of miRNA prim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9"/>
        <w:gridCol w:w="5177"/>
      </w:tblGrid>
      <w:tr w:rsidR="00A52A2C" w:rsidTr="003B7B7F"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:rsidR="00A52A2C" w:rsidRDefault="00A52A2C" w:rsidP="003B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NA</w:t>
            </w:r>
          </w:p>
        </w:tc>
        <w:tc>
          <w:tcPr>
            <w:tcW w:w="5177" w:type="dxa"/>
            <w:tcBorders>
              <w:left w:val="nil"/>
              <w:bottom w:val="single" w:sz="4" w:space="0" w:color="auto"/>
              <w:right w:val="nil"/>
            </w:tcBorders>
          </w:tcPr>
          <w:p w:rsidR="00A52A2C" w:rsidRDefault="00A52A2C" w:rsidP="003B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</w:t>
            </w:r>
          </w:p>
        </w:tc>
      </w:tr>
      <w:tr w:rsidR="00A52A2C" w:rsidTr="003B7B7F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2A2C" w:rsidRDefault="00A52A2C" w:rsidP="003B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R-197-5p</w:t>
            </w:r>
          </w:p>
        </w:tc>
        <w:tc>
          <w:tcPr>
            <w:tcW w:w="5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2A2C" w:rsidRDefault="00A52A2C" w:rsidP="003B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-TATACGGGTAGAGAGGGCAGTGG-3’</w:t>
            </w:r>
          </w:p>
        </w:tc>
      </w:tr>
      <w:tr w:rsidR="00A52A2C" w:rsidTr="003B7B7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52A2C" w:rsidRDefault="00A52A2C" w:rsidP="003B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R-6840-3p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</w:tcPr>
          <w:p w:rsidR="00A52A2C" w:rsidRDefault="00A52A2C" w:rsidP="003B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-GCCCAGGACTTTGTGCGG-3’</w:t>
            </w:r>
          </w:p>
        </w:tc>
      </w:tr>
      <w:tr w:rsidR="00A52A2C" w:rsidTr="003B7B7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52A2C" w:rsidRDefault="00A52A2C" w:rsidP="003B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R-6808-5p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</w:tcPr>
          <w:p w:rsidR="00A52A2C" w:rsidRDefault="00A52A2C" w:rsidP="003B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-CAGGCAGGGAGGTGGGA-3’</w:t>
            </w:r>
          </w:p>
        </w:tc>
      </w:tr>
      <w:tr w:rsidR="00A52A2C" w:rsidTr="003B7B7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52A2C" w:rsidRDefault="00A52A2C" w:rsidP="003B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-5006-5p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</w:tcPr>
          <w:p w:rsidR="00A52A2C" w:rsidRDefault="00A52A2C" w:rsidP="003B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-TTGCCAGGGCAGGAGGT-3’</w:t>
            </w:r>
          </w:p>
        </w:tc>
      </w:tr>
      <w:tr w:rsidR="00A52A2C" w:rsidTr="003B7B7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52A2C" w:rsidRDefault="00A52A2C" w:rsidP="003B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R-7150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</w:tcPr>
          <w:p w:rsidR="00A52A2C" w:rsidRDefault="00A52A2C" w:rsidP="003B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-CTGGCAGGGGGAGAGGTA-3’</w:t>
            </w:r>
          </w:p>
        </w:tc>
      </w:tr>
      <w:tr w:rsidR="00A52A2C" w:rsidTr="003B7B7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52A2C" w:rsidRDefault="00A52A2C" w:rsidP="003B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R-34a-5p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</w:tcPr>
          <w:p w:rsidR="00A52A2C" w:rsidRDefault="003B7B7F" w:rsidP="003B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-CTGGCAGTGTCTTAGCTGGTTGT-3’</w:t>
            </w:r>
          </w:p>
        </w:tc>
      </w:tr>
      <w:tr w:rsidR="00A52A2C" w:rsidTr="003B7B7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52A2C" w:rsidRDefault="00A52A2C" w:rsidP="003B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R-892b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</w:tcPr>
          <w:p w:rsidR="00A52A2C" w:rsidRDefault="003B7B7F" w:rsidP="003B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-CCACTGGCTCCTTTCTGGGTAG-3’</w:t>
            </w:r>
          </w:p>
        </w:tc>
      </w:tr>
      <w:tr w:rsidR="00A52A2C" w:rsidTr="003B7B7F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2A2C" w:rsidRDefault="00A52A2C" w:rsidP="003B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R-1229-5p</w:t>
            </w: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2A2C" w:rsidRDefault="003B7B7F" w:rsidP="003B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-GTGGGTAGGGTTTGGGGGA-3’</w:t>
            </w:r>
          </w:p>
        </w:tc>
      </w:tr>
    </w:tbl>
    <w:p w:rsidR="00A52A2C" w:rsidRPr="00A52A2C" w:rsidRDefault="00A52A2C">
      <w:pPr>
        <w:rPr>
          <w:rFonts w:ascii="Times New Roman" w:hAnsi="Times New Roman" w:cs="Times New Roman"/>
        </w:rPr>
      </w:pPr>
    </w:p>
    <w:sectPr w:rsidR="00A52A2C" w:rsidRPr="00A52A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022"/>
    <w:rsid w:val="001B4022"/>
    <w:rsid w:val="003B7B7F"/>
    <w:rsid w:val="00A52A2C"/>
    <w:rsid w:val="00FC1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17E40"/>
  <w15:chartTrackingRefBased/>
  <w15:docId w15:val="{210F81B1-7EDD-4075-A819-9F03ADD8A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2A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</dc:creator>
  <cp:keywords/>
  <dc:description/>
  <cp:lastModifiedBy>GH</cp:lastModifiedBy>
  <cp:revision>2</cp:revision>
  <dcterms:created xsi:type="dcterms:W3CDTF">2021-04-29T06:14:00Z</dcterms:created>
  <dcterms:modified xsi:type="dcterms:W3CDTF">2021-04-29T06:29:00Z</dcterms:modified>
</cp:coreProperties>
</file>